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02855" w14:textId="77777777" w:rsidR="005F512B" w:rsidRDefault="005F512B" w:rsidP="002B3DAC">
      <w:pPr>
        <w:rPr>
          <w:rFonts w:ascii="Times New Roman" w:hAnsi="Times New Roman" w:cs="Times New Roman"/>
          <w:sz w:val="24"/>
          <w:szCs w:val="24"/>
        </w:rPr>
      </w:pPr>
    </w:p>
    <w:p w14:paraId="1CA8016C" w14:textId="62FEC70F" w:rsidR="005F512B" w:rsidRPr="002D1D9B" w:rsidRDefault="002B3DAC" w:rsidP="002B3D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lang w:eastAsia="pl-PL"/>
        </w:rPr>
        <w:t xml:space="preserve">S12 </w:t>
      </w:r>
      <w:r w:rsidRPr="001D07EF">
        <w:rPr>
          <w:rFonts w:ascii="Times New Roman" w:eastAsia="Times New Roman" w:hAnsi="Times New Roman" w:cs="Times New Roman"/>
          <w:b/>
          <w:color w:val="000000"/>
          <w:lang w:eastAsia="pl-PL"/>
        </w:rPr>
        <w:t xml:space="preserve">Table. </w:t>
      </w:r>
      <w:r w:rsidRPr="001D07EF">
        <w:rPr>
          <w:rFonts w:ascii="Times New Roman" w:hAnsi="Times New Roman" w:cs="Times New Roman"/>
          <w:b/>
        </w:rPr>
        <w:t>Retouched</w:t>
      </w:r>
      <w:r w:rsidRPr="002D1D9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lake </w:t>
      </w:r>
      <w:r w:rsidRPr="002D1D9B">
        <w:rPr>
          <w:rFonts w:ascii="Times New Roman" w:hAnsi="Times New Roman" w:cs="Times New Roman"/>
          <w:b/>
          <w:bCs/>
        </w:rPr>
        <w:t>tools.</w:t>
      </w:r>
      <w:r w:rsidRPr="002D1D9B">
        <w:rPr>
          <w:rFonts w:ascii="Times New Roman" w:hAnsi="Times New Roman" w:cs="Times New Roman"/>
        </w:rPr>
        <w:t xml:space="preserve"> </w:t>
      </w:r>
      <w:r w:rsidRPr="002D1D9B">
        <w:rPr>
          <w:rFonts w:ascii="Times New Roman" w:eastAsia="Times New Roman" w:hAnsi="Times New Roman" w:cs="Times New Roman"/>
          <w:bCs/>
          <w:color w:val="000000"/>
          <w:lang w:eastAsia="pl-PL"/>
        </w:rPr>
        <w:t>Dimensions of complete flake tools (n=84) (mm and g)</w:t>
      </w:r>
      <w:r>
        <w:rPr>
          <w:rFonts w:ascii="Times New Roman" w:eastAsia="Times New Roman" w:hAnsi="Times New Roman" w:cs="Times New Roman"/>
          <w:bCs/>
          <w:color w:val="000000"/>
          <w:lang w:eastAsia="pl-PL"/>
        </w:rPr>
        <w:t>.</w:t>
      </w:r>
    </w:p>
    <w:tbl>
      <w:tblPr>
        <w:tblW w:w="50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5"/>
        <w:gridCol w:w="766"/>
        <w:gridCol w:w="708"/>
        <w:gridCol w:w="851"/>
        <w:gridCol w:w="850"/>
        <w:gridCol w:w="1134"/>
      </w:tblGrid>
      <w:tr w:rsidR="005F512B" w:rsidRPr="002D1D9B" w14:paraId="5188EC2D" w14:textId="77777777" w:rsidTr="002B3DAC">
        <w:trPr>
          <w:trHeight w:hRule="exact" w:val="227"/>
        </w:trPr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44B5D14" w14:textId="77777777" w:rsidR="005F512B" w:rsidRPr="007A3179" w:rsidRDefault="005F512B" w:rsidP="002B3D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A3EC819" w14:textId="77777777" w:rsidR="005F512B" w:rsidRPr="007A3179" w:rsidRDefault="005F512B" w:rsidP="002B3D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a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8F1610" w14:textId="77777777" w:rsidR="005F512B" w:rsidRPr="007A3179" w:rsidRDefault="005F512B" w:rsidP="002B3D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i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4E3961" w14:textId="77777777" w:rsidR="005F512B" w:rsidRPr="007A3179" w:rsidRDefault="005F512B" w:rsidP="002B3D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FC28B6" w14:textId="77777777" w:rsidR="005F512B" w:rsidRPr="007A3179" w:rsidRDefault="005F512B" w:rsidP="002B3D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di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2AC4E" w14:textId="77777777" w:rsidR="005F512B" w:rsidRPr="007A3179" w:rsidRDefault="005F512B" w:rsidP="002B3D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t. Dev</w:t>
            </w:r>
            <w:r w:rsidR="00BD30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i</w:t>
            </w: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ation</w:t>
            </w:r>
          </w:p>
        </w:tc>
      </w:tr>
      <w:tr w:rsidR="005F512B" w:rsidRPr="002D1D9B" w14:paraId="60590DB9" w14:textId="77777777" w:rsidTr="002B3DAC">
        <w:trPr>
          <w:trHeight w:hRule="exact" w:val="227"/>
        </w:trPr>
        <w:tc>
          <w:tcPr>
            <w:tcW w:w="789" w:type="dxa"/>
            <w:shd w:val="clear" w:color="auto" w:fill="E7E6E6" w:themeFill="background2"/>
            <w:noWrap/>
            <w:vAlign w:val="bottom"/>
            <w:hideMark/>
          </w:tcPr>
          <w:p w14:paraId="0CD94AE6" w14:textId="77777777" w:rsidR="005F512B" w:rsidRPr="007A3179" w:rsidRDefault="005F512B" w:rsidP="002B3D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Length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bottom"/>
            <w:hideMark/>
          </w:tcPr>
          <w:p w14:paraId="071B1726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89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3553CC1F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1,4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6ACA8764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4,5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76B90820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5,8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3379BD1F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6,01</w:t>
            </w:r>
          </w:p>
        </w:tc>
      </w:tr>
      <w:tr w:rsidR="005F512B" w:rsidRPr="002D1D9B" w14:paraId="4612B89B" w14:textId="77777777" w:rsidTr="002B3DAC">
        <w:trPr>
          <w:trHeight w:hRule="exact" w:val="227"/>
        </w:trPr>
        <w:tc>
          <w:tcPr>
            <w:tcW w:w="789" w:type="dxa"/>
            <w:shd w:val="clear" w:color="auto" w:fill="F2F2F2" w:themeFill="background1" w:themeFillShade="F2"/>
            <w:noWrap/>
            <w:vAlign w:val="bottom"/>
            <w:hideMark/>
          </w:tcPr>
          <w:p w14:paraId="53706CA4" w14:textId="77777777" w:rsidR="005F512B" w:rsidRPr="007A3179" w:rsidRDefault="005F512B" w:rsidP="002B3D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Width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14:paraId="1B04A1C7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79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1BBF0CBD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,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0B58600B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9,1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8692E02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1,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616DC6A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4,61</w:t>
            </w:r>
          </w:p>
        </w:tc>
      </w:tr>
      <w:tr w:rsidR="005F512B" w:rsidRPr="002D1D9B" w14:paraId="6E3A6666" w14:textId="77777777" w:rsidTr="002B3DAC">
        <w:trPr>
          <w:trHeight w:hRule="exact" w:val="227"/>
        </w:trPr>
        <w:tc>
          <w:tcPr>
            <w:tcW w:w="789" w:type="dxa"/>
            <w:shd w:val="clear" w:color="auto" w:fill="E7E6E6" w:themeFill="background2"/>
            <w:noWrap/>
            <w:vAlign w:val="bottom"/>
            <w:hideMark/>
          </w:tcPr>
          <w:p w14:paraId="5740F3F0" w14:textId="77777777" w:rsidR="005F512B" w:rsidRPr="007A3179" w:rsidRDefault="005F512B" w:rsidP="002B3D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hickness</w:t>
            </w:r>
          </w:p>
        </w:tc>
        <w:tc>
          <w:tcPr>
            <w:tcW w:w="766" w:type="dxa"/>
            <w:shd w:val="clear" w:color="auto" w:fill="E7E6E6" w:themeFill="background2"/>
            <w:noWrap/>
            <w:vAlign w:val="bottom"/>
            <w:hideMark/>
          </w:tcPr>
          <w:p w14:paraId="71DB3206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8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bottom"/>
            <w:hideMark/>
          </w:tcPr>
          <w:p w14:paraId="011B0958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,3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05421D82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,2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472C1F8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,1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51881FD7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5,40</w:t>
            </w:r>
          </w:p>
        </w:tc>
      </w:tr>
      <w:tr w:rsidR="005F512B" w:rsidRPr="002D1D9B" w14:paraId="2E79838B" w14:textId="77777777" w:rsidTr="002B3DAC">
        <w:trPr>
          <w:trHeight w:hRule="exact" w:val="227"/>
        </w:trPr>
        <w:tc>
          <w:tcPr>
            <w:tcW w:w="789" w:type="dxa"/>
            <w:shd w:val="clear" w:color="auto" w:fill="F2F2F2" w:themeFill="background1" w:themeFillShade="F2"/>
            <w:noWrap/>
            <w:vAlign w:val="bottom"/>
            <w:hideMark/>
          </w:tcPr>
          <w:p w14:paraId="51775B74" w14:textId="77777777" w:rsidR="005F512B" w:rsidRPr="007A3179" w:rsidRDefault="005F512B" w:rsidP="002B3D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A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Weight</w:t>
            </w:r>
          </w:p>
        </w:tc>
        <w:tc>
          <w:tcPr>
            <w:tcW w:w="766" w:type="dxa"/>
            <w:shd w:val="clear" w:color="auto" w:fill="F2F2F2" w:themeFill="background1" w:themeFillShade="F2"/>
            <w:noWrap/>
            <w:vAlign w:val="bottom"/>
            <w:hideMark/>
          </w:tcPr>
          <w:p w14:paraId="6AFC497B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77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  <w:hideMark/>
          </w:tcPr>
          <w:p w14:paraId="6B9BD371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540B7549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82,0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69F4643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0,0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375762E4" w14:textId="77777777" w:rsidR="005F512B" w:rsidRPr="00492FDE" w:rsidRDefault="005F512B" w:rsidP="002B3D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492F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53,36</w:t>
            </w:r>
          </w:p>
        </w:tc>
      </w:tr>
    </w:tbl>
    <w:p w14:paraId="317DE328" w14:textId="77777777" w:rsidR="00A162D0" w:rsidRDefault="002B3DAC" w:rsidP="002B3DAC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2B"/>
    <w:rsid w:val="002B3DAC"/>
    <w:rsid w:val="005B1D31"/>
    <w:rsid w:val="005F512B"/>
    <w:rsid w:val="006B357B"/>
    <w:rsid w:val="008F4EB5"/>
    <w:rsid w:val="00A0763D"/>
    <w:rsid w:val="00B977D1"/>
    <w:rsid w:val="00BD3002"/>
    <w:rsid w:val="00E51069"/>
    <w:rsid w:val="00F3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DD3C0"/>
  <w15:chartTrackingRefBased/>
  <w15:docId w15:val="{C851886C-19F2-419F-AF74-237B4E16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12B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6</cp:revision>
  <dcterms:created xsi:type="dcterms:W3CDTF">2020-07-03T21:46:00Z</dcterms:created>
  <dcterms:modified xsi:type="dcterms:W3CDTF">2021-03-11T04:27:00Z</dcterms:modified>
</cp:coreProperties>
</file>